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D3441" w14:textId="1633D394" w:rsidR="00C62FAE" w:rsidRPr="002F61F1" w:rsidRDefault="00C62FAE">
      <w:pPr>
        <w:rPr>
          <w:rFonts w:ascii="Times New Roman" w:hAnsi="Times New Roman" w:cs="Times New Roman"/>
          <w:b/>
          <w:bCs/>
        </w:rPr>
      </w:pPr>
      <w:r w:rsidRPr="002F61F1">
        <w:rPr>
          <w:rFonts w:ascii="Times New Roman" w:hAnsi="Times New Roman" w:cs="Times New Roman"/>
          <w:b/>
          <w:bCs/>
        </w:rPr>
        <w:t>Supplementary Table 1</w:t>
      </w:r>
      <w:r w:rsidR="002F61F1" w:rsidRPr="002F61F1">
        <w:rPr>
          <w:rFonts w:ascii="Times New Roman" w:hAnsi="Times New Roman" w:cs="Times New Roman" w:hint="eastAsia"/>
          <w:b/>
          <w:bCs/>
        </w:rPr>
        <w:t>:</w:t>
      </w:r>
      <w:r w:rsidR="002F61F1" w:rsidRPr="002F61F1">
        <w:rPr>
          <w:rFonts w:ascii="Times New Roman" w:hAnsi="Times New Roman" w:cs="Times New Roman"/>
          <w:b/>
          <w:bCs/>
        </w:rPr>
        <w:t xml:space="preserve"> </w:t>
      </w:r>
      <w:r w:rsidRPr="002F61F1">
        <w:rPr>
          <w:rFonts w:ascii="Times New Roman" w:hAnsi="Times New Roman" w:cs="Times New Roman"/>
          <w:b/>
          <w:bCs/>
        </w:rPr>
        <w:t>Patient Demographic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3193"/>
      </w:tblGrid>
      <w:tr w:rsidR="00402BB7" w14:paraId="283184E8" w14:textId="77777777" w:rsidTr="002F61F1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7CE08" w14:textId="2BF7326F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7CC6B" w14:textId="08E0B25D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9F199" w14:textId="2F2741CC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6546C" w14:textId="101408CD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li</w:t>
            </w:r>
            <w:r>
              <w:rPr>
                <w:rFonts w:ascii="Times New Roman" w:hAnsi="Times New Roman" w:cs="Times New Roman"/>
              </w:rPr>
              <w:t>nical Diagnosis</w:t>
            </w:r>
          </w:p>
        </w:tc>
      </w:tr>
      <w:tr w:rsidR="00402BB7" w14:paraId="593506CB" w14:textId="77777777" w:rsidTr="002F61F1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491AD" w14:textId="2F73D9CF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541B6" w14:textId="0516CDD8" w:rsidR="00402BB7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6AEDF" w14:textId="30164687" w:rsidR="00402BB7" w:rsidRDefault="00F4422E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F6CFE" w14:textId="4BCE8BA0" w:rsidR="00402BB7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rophic Scar</w:t>
            </w:r>
          </w:p>
        </w:tc>
      </w:tr>
      <w:tr w:rsidR="00402BB7" w14:paraId="7DCE7935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6E44" w14:textId="0A77B577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135A" w14:textId="5D9668DA" w:rsidR="00402BB7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25B6" w14:textId="31DDCE96" w:rsidR="00402BB7" w:rsidRDefault="00F4422E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6B91" w14:textId="4B04C032" w:rsidR="00402BB7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rophic Scar</w:t>
            </w:r>
          </w:p>
        </w:tc>
      </w:tr>
      <w:tr w:rsidR="00402BB7" w14:paraId="601924A5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E242" w14:textId="2D7952D9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EF7F" w14:textId="4467CFA9" w:rsidR="00402BB7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95CE" w14:textId="4E61DF09" w:rsidR="00402BB7" w:rsidRDefault="00F4422E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E24A" w14:textId="104E0F2A" w:rsidR="00402BB7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rophic Scar</w:t>
            </w:r>
          </w:p>
        </w:tc>
      </w:tr>
      <w:tr w:rsidR="00402BB7" w14:paraId="5564EBA5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C022" w14:textId="226C26A6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AB4B" w14:textId="6D2017CF" w:rsidR="00402BB7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5F5F" w14:textId="033E5790" w:rsidR="00402BB7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948F" w14:textId="1DA87F4C" w:rsidR="00402BB7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rophic Scar</w:t>
            </w:r>
          </w:p>
        </w:tc>
      </w:tr>
      <w:tr w:rsidR="00402BB7" w14:paraId="1A80F806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ED8A" w14:textId="2A1383A6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7D61" w14:textId="02885D16" w:rsidR="00402BB7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DF90" w14:textId="3863608D" w:rsidR="00402BB7" w:rsidRDefault="00F4422E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4B64" w14:textId="6428538F" w:rsidR="00402BB7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rophic Scar</w:t>
            </w:r>
          </w:p>
        </w:tc>
      </w:tr>
      <w:tr w:rsidR="00402BB7" w14:paraId="7D3E8E35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B699" w14:textId="49AE4CDF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032C" w14:textId="45950FB5" w:rsidR="00402BB7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5E91" w14:textId="45114C2D" w:rsidR="00402BB7" w:rsidRDefault="00F4422E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A144" w14:textId="7A1A83B1" w:rsidR="00402BB7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rophic Scar</w:t>
            </w:r>
          </w:p>
        </w:tc>
      </w:tr>
      <w:tr w:rsidR="00402BB7" w14:paraId="561D1790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85A8" w14:textId="3EC7F17C" w:rsidR="00402BB7" w:rsidRDefault="00402BB7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685C" w14:textId="26EBF7FB" w:rsidR="00402BB7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3B3C" w14:textId="0BCF39FF" w:rsidR="00402BB7" w:rsidRDefault="00F4422E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2DEA" w14:textId="7D364175" w:rsidR="00402BB7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rophic Scar</w:t>
            </w:r>
          </w:p>
        </w:tc>
      </w:tr>
      <w:tr w:rsidR="00B92679" w14:paraId="0C7B2B9F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ABD4" w14:textId="6C45239D" w:rsidR="00B92679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EA83" w14:textId="6FAD7AA8" w:rsidR="00B92679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7F3A" w14:textId="533202EF" w:rsidR="00B92679" w:rsidRDefault="00F4422E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B387" w14:textId="470EB4BB" w:rsidR="00B92679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rophic Scar</w:t>
            </w:r>
          </w:p>
        </w:tc>
      </w:tr>
      <w:tr w:rsidR="00B92679" w14:paraId="7E9047E3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1922" w14:textId="3374285C" w:rsidR="00B92679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EFAA" w14:textId="153156BB" w:rsidR="00B92679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1D15" w14:textId="05B1D332" w:rsidR="00B92679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7DAD" w14:textId="49E2D584" w:rsidR="00B92679" w:rsidRDefault="00AA405B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ingle Eyelid</w:t>
            </w:r>
          </w:p>
        </w:tc>
      </w:tr>
      <w:tr w:rsidR="00B92679" w14:paraId="0DC894CF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E850" w14:textId="66418B90" w:rsidR="00B92679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330E" w14:textId="11170FBE" w:rsidR="00B92679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92CC" w14:textId="40059AC3" w:rsidR="00B92679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9FD6" w14:textId="4A9F65BA" w:rsidR="00B92679" w:rsidRDefault="00400524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00524">
              <w:rPr>
                <w:rFonts w:ascii="Times New Roman" w:hAnsi="Times New Roman" w:cs="Times New Roman"/>
              </w:rPr>
              <w:t xml:space="preserve">ower </w:t>
            </w:r>
            <w:r>
              <w:rPr>
                <w:rFonts w:ascii="Times New Roman" w:hAnsi="Times New Roman" w:cs="Times New Roman"/>
              </w:rPr>
              <w:t>E</w:t>
            </w:r>
            <w:r w:rsidRPr="00400524">
              <w:rPr>
                <w:rFonts w:ascii="Times New Roman" w:hAnsi="Times New Roman" w:cs="Times New Roman"/>
              </w:rPr>
              <w:t xml:space="preserve">yelid </w:t>
            </w:r>
            <w:r>
              <w:rPr>
                <w:rFonts w:ascii="Times New Roman" w:hAnsi="Times New Roman" w:cs="Times New Roman"/>
              </w:rPr>
              <w:t>B</w:t>
            </w:r>
            <w:r w:rsidRPr="00400524">
              <w:rPr>
                <w:rFonts w:ascii="Times New Roman" w:hAnsi="Times New Roman" w:cs="Times New Roman"/>
              </w:rPr>
              <w:t>ags</w:t>
            </w:r>
          </w:p>
        </w:tc>
      </w:tr>
      <w:tr w:rsidR="00B92679" w14:paraId="070BB37A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D47E" w14:textId="5C2D2343" w:rsidR="00B92679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BA5E" w14:textId="07DF81DE" w:rsidR="00B92679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84C3" w14:textId="0F02AFCA" w:rsidR="00B92679" w:rsidRDefault="00F4422E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F3CC" w14:textId="4F1C2F62" w:rsidR="00B92679" w:rsidRDefault="009B30B2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ingle Eyelid</w:t>
            </w:r>
          </w:p>
        </w:tc>
      </w:tr>
      <w:tr w:rsidR="00B92679" w14:paraId="2FEF022F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A18E" w14:textId="2A4A0571" w:rsidR="00B92679" w:rsidRDefault="00B92679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94FB" w14:textId="2485E5C3" w:rsidR="00B92679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5D92" w14:textId="20A80BEC" w:rsidR="00B92679" w:rsidRDefault="003D17F3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4B3B" w14:textId="0752A79C" w:rsidR="00B92679" w:rsidRDefault="009B30B2" w:rsidP="00B9267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ingle Eyelid</w:t>
            </w:r>
          </w:p>
        </w:tc>
      </w:tr>
      <w:tr w:rsidR="009B30B2" w14:paraId="4CEAD3BE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6F01" w14:textId="725D9594" w:rsidR="009B30B2" w:rsidRDefault="009B30B2" w:rsidP="009B30B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1B15" w14:textId="7CC6DC4E" w:rsidR="009B30B2" w:rsidRDefault="003D17F3" w:rsidP="009B30B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C46D" w14:textId="0A615986" w:rsidR="009B30B2" w:rsidRDefault="003D17F3" w:rsidP="009B30B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7499" w14:textId="37E17058" w:rsidR="009B30B2" w:rsidRDefault="009B30B2" w:rsidP="009B30B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400524">
              <w:rPr>
                <w:rFonts w:ascii="Times New Roman" w:hAnsi="Times New Roman" w:cs="Times New Roman"/>
              </w:rPr>
              <w:t xml:space="preserve">ower </w:t>
            </w:r>
            <w:r>
              <w:rPr>
                <w:rFonts w:ascii="Times New Roman" w:hAnsi="Times New Roman" w:cs="Times New Roman"/>
              </w:rPr>
              <w:t>E</w:t>
            </w:r>
            <w:r w:rsidRPr="00400524">
              <w:rPr>
                <w:rFonts w:ascii="Times New Roman" w:hAnsi="Times New Roman" w:cs="Times New Roman"/>
              </w:rPr>
              <w:t xml:space="preserve">yelid </w:t>
            </w:r>
            <w:r>
              <w:rPr>
                <w:rFonts w:ascii="Times New Roman" w:hAnsi="Times New Roman" w:cs="Times New Roman"/>
              </w:rPr>
              <w:t>B</w:t>
            </w:r>
            <w:r w:rsidRPr="00400524">
              <w:rPr>
                <w:rFonts w:ascii="Times New Roman" w:hAnsi="Times New Roman" w:cs="Times New Roman"/>
              </w:rPr>
              <w:t>ags</w:t>
            </w:r>
          </w:p>
        </w:tc>
      </w:tr>
      <w:tr w:rsidR="009B30B2" w14:paraId="76A2AFD7" w14:textId="77777777" w:rsidTr="002F61F1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60A28" w14:textId="3CE8D46D" w:rsidR="009B30B2" w:rsidRDefault="009B30B2" w:rsidP="009B30B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0951F" w14:textId="3FCC2196" w:rsidR="009B30B2" w:rsidRDefault="003D17F3" w:rsidP="009B30B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59203" w14:textId="5F244F4A" w:rsidR="009B30B2" w:rsidRDefault="00F4422E" w:rsidP="009B30B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F6F6F" w14:textId="08F4B975" w:rsidR="009B30B2" w:rsidRDefault="009B30B2" w:rsidP="009B30B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ingle Eyelid</w:t>
            </w:r>
          </w:p>
        </w:tc>
      </w:tr>
    </w:tbl>
    <w:p w14:paraId="7BBDC812" w14:textId="77777777" w:rsidR="00402BB7" w:rsidRPr="00C62FAE" w:rsidRDefault="00402BB7">
      <w:pPr>
        <w:rPr>
          <w:rFonts w:ascii="Times New Roman" w:hAnsi="Times New Roman" w:cs="Times New Roman" w:hint="eastAsia"/>
        </w:rPr>
      </w:pPr>
    </w:p>
    <w:sectPr w:rsidR="00402BB7" w:rsidRPr="00C62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E8F22" w14:textId="77777777" w:rsidR="00467807" w:rsidRDefault="00467807" w:rsidP="00C62FAE">
      <w:r>
        <w:separator/>
      </w:r>
    </w:p>
  </w:endnote>
  <w:endnote w:type="continuationSeparator" w:id="0">
    <w:p w14:paraId="32562EF7" w14:textId="77777777" w:rsidR="00467807" w:rsidRDefault="00467807" w:rsidP="00C62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749C2" w14:textId="77777777" w:rsidR="00467807" w:rsidRDefault="00467807" w:rsidP="00C62FAE">
      <w:r>
        <w:separator/>
      </w:r>
    </w:p>
  </w:footnote>
  <w:footnote w:type="continuationSeparator" w:id="0">
    <w:p w14:paraId="28E6BDE4" w14:textId="77777777" w:rsidR="00467807" w:rsidRDefault="00467807" w:rsidP="00C62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D37"/>
    <w:rsid w:val="002F61F1"/>
    <w:rsid w:val="003D17F3"/>
    <w:rsid w:val="00400524"/>
    <w:rsid w:val="00402BB7"/>
    <w:rsid w:val="00467807"/>
    <w:rsid w:val="00477FE4"/>
    <w:rsid w:val="009B30B2"/>
    <w:rsid w:val="00AA405B"/>
    <w:rsid w:val="00B92679"/>
    <w:rsid w:val="00BB4538"/>
    <w:rsid w:val="00C62FAE"/>
    <w:rsid w:val="00DF5D37"/>
    <w:rsid w:val="00F4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F130F"/>
  <w15:chartTrackingRefBased/>
  <w15:docId w15:val="{810A99F1-E7A1-4980-83BE-77E66FC0E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F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FAE"/>
    <w:rPr>
      <w:sz w:val="18"/>
      <w:szCs w:val="18"/>
    </w:rPr>
  </w:style>
  <w:style w:type="table" w:styleId="a7">
    <w:name w:val="Table Grid"/>
    <w:basedOn w:val="a1"/>
    <w:uiPriority w:val="39"/>
    <w:rsid w:val="00C62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oemie</dc:creator>
  <cp:keywords/>
  <dc:description/>
  <cp:lastModifiedBy>ZHANG Noemie</cp:lastModifiedBy>
  <cp:revision>6</cp:revision>
  <dcterms:created xsi:type="dcterms:W3CDTF">2022-01-07T03:32:00Z</dcterms:created>
  <dcterms:modified xsi:type="dcterms:W3CDTF">2022-01-07T03:58:00Z</dcterms:modified>
</cp:coreProperties>
</file>